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636" w:rsidRPr="00397636" w:rsidRDefault="00397636" w:rsidP="00397636">
      <w:pPr>
        <w:rPr>
          <w:b/>
        </w:rPr>
      </w:pPr>
      <w:bookmarkStart w:id="0" w:name="_GoBack"/>
      <w:r w:rsidRPr="00397636">
        <w:rPr>
          <w:b/>
        </w:rPr>
        <w:t>Supplementary Material:</w:t>
      </w:r>
    </w:p>
    <w:p w:rsidR="00397636" w:rsidRPr="00397636" w:rsidRDefault="00397636" w:rsidP="00397636">
      <w:pPr>
        <w:rPr>
          <w:b/>
        </w:rPr>
      </w:pPr>
      <w:r w:rsidRPr="00397636">
        <w:rPr>
          <w:b/>
        </w:rPr>
        <w:t>Table 1S.</w:t>
      </w:r>
      <w:bookmarkEnd w:id="0"/>
      <w:r w:rsidRPr="00397636">
        <w:rPr>
          <w:b/>
        </w:rPr>
        <w:t xml:space="preserve"> Taxonomic position of gut bacteria possessing the genes encoding mTgs.</w:t>
      </w:r>
    </w:p>
    <w:tbl>
      <w:tblPr>
        <w:tblStyle w:val="TableGrid"/>
        <w:tblW w:w="11610" w:type="dxa"/>
        <w:tblInd w:w="-995" w:type="dxa"/>
        <w:tblLook w:val="04A0" w:firstRow="1" w:lastRow="0" w:firstColumn="1" w:lastColumn="0" w:noHBand="0" w:noVBand="1"/>
      </w:tblPr>
      <w:tblGrid>
        <w:gridCol w:w="642"/>
        <w:gridCol w:w="3580"/>
        <w:gridCol w:w="3511"/>
        <w:gridCol w:w="3877"/>
      </w:tblGrid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Source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Organism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acteria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bacterium CAG:555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bacterium CAG:555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bacterium CAG:240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bacterium CAG:240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Herbinix hemicellulosilytica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Herbinix hemicellulosilytica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Clostridium] stercorarium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Clostridium] stercorarium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</w:t>
            </w:r>
            <w:r w:rsidRPr="00397636">
              <w:t xml:space="preserve"> </w:t>
            </w:r>
            <w:r w:rsidRPr="00397636">
              <w:rPr>
                <w:b/>
              </w:rPr>
              <w:t>Ruminococcaceae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 Ruminiclostrid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Clostridium] cellulosi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Clostridium] cellulosi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 Ruminiclostridium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oseburia sp. CAG:303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oseburia sp. CAG:303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 Roseburia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Herbinix sp. SD1D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Herbinix sp. SD1D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Herbinix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; Blautia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rectale CAG:36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rectale CAG:36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; Firmicutes; Clostridia; Clostridiales; Eubacteriac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ae; Eu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CAG:510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CAG:510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Clostridiac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ae; Clostrid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sp. CAG:248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sp. CAG:248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Eubacteriac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ae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;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bacterium CAG:424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bacterium CAG:424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Firmicutes;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NK4A136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NK4A136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C2014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C2014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NC2008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NC2008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sp. LB201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sp. LB201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Pseudo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CAG:448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CAG:448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; Firmicutes; Clostridia; Clostridiales; Clostridiac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ae; Clostrid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4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4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</w:t>
            </w:r>
          </w:p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sp. CAG:38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sp. CAG:38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Eubacteriac</w:t>
            </w:r>
            <w:r w:rsidRPr="00397636">
              <w:t xml:space="preserve"> </w:t>
            </w:r>
            <w:r w:rsidRPr="00397636">
              <w:rPr>
                <w:b/>
              </w:rPr>
              <w:t>eae; Eu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lastRenderedPageBreak/>
              <w:t>2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Pseudobutyrivibrio rumin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Pseudobutyrivibrio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sp. MD2005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sp. MD2005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; Firmicutes; Clostridia; Clostridiales;Lachnospiraceae; Pseudo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bacterium CAG:27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bacterium CAG:27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Pseudo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C2029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C2029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Pseudo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Pseudo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sp. LB201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sp. LB201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Pseudo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aenibacillus sp. JDR-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aenibacillus sp. JDR-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Bacilli; Bacillales; Paenibacillaceae;Paenibacillu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2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oseburia faec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oseburia faec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 Roseburia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Pseudo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Ruminococcaceae; unclassified Ruminococc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sp. MD2005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sp. MD2005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Pseudo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Pseudobutyrivibrio rumin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Pseudo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fibrisolvens 16/4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fibrisolvens 16/4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C2014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C2014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Eubacterium] eligen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Eubacterium] eligen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Eubacteriaceae; Eu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eligens CAG:7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eligens CAG:7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Eubacteriaceae;  Eubacterium;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lastRenderedPageBreak/>
              <w:t>3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tonella morbi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tonella morbi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Lachnospiraceae; Catonella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3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sp. CAG:86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sp. CAG:86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Eubacteriaceae;  Eu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C2029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AC2029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Ruminococcaceae; unclassified Ruminococc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fibrisolvens 16/4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fibrisolvens 16/4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Ruminococcaceae; unclassified Ruminococc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 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; Firmicutes; Clostridia; Clostridiales; Lachnospiraceae;  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Ruminococcaceae; unclassified Ruminococcaceae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4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Ruminococcaceae; unclassified Ruminococc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P6B14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Lachnospiraceae bacterium P6B14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; Firmicutes; Clostridia; Clostridiales; Lachnospir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Eubacterium saphenum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ubacterium saphenum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Eubacteriaceae; Eu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Butyrivibrio sp. AE203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 Butyrivibrio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Clostridium] saccharogumia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Clostridium] saccharogumia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les bacterium VE202-0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les bacterium VE202-0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AB400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Ruminococcaceae; unclassified Ruminococc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ndidatus Stoquefichus massiliens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ndidatus Stoquefichus massiliens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Candidatus Stoquefichus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lastRenderedPageBreak/>
              <w:t>5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5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ndidatus Stoquefichus sp. SB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ndidatus Stoquefichus sp. SB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Candidatus    Stoquefichus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CAG:58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CAG:58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Clostridiaceae;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3_3_56FAA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3_3_56FAA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; Firmicutes; Erysipelotrichia; Erysipelotrichales; Erysipelotrichaceae; Coprobacillu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Oribacterium parvum ACB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Oribacterium parvum ACB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 Ori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rysipelatoclostridium ramosum DSM 1402 ([Clostridium] ramosum DSM 1402)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rysipelatoclostridium ramosum DSM 1402 ([Clostridium] ramosum DSM 1402)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Erysipelatoclostridium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rysipelotrichaceae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rysipelotrichaceae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Oribacterium parvum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Oribacterium parvum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Ori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us sp. CAG:55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us sp. CAG:55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Ruminococcaceae;  Ruminococcu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 Blautia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 Blautia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6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us torques L2-14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us torques L2-14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Blautia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Oribacterium sp. FC201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Oribacterium sp. FC201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 Ori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; Firmicutes; Clostridia; Clostridiales; Lachnospiraceae; Blautia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Oribacterium sp. NK2B4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Oribacterium sp. NK2B4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 Ori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Anaerofustis stercorihomin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Anaerofustis stercorihomin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Eubacteriaceae; Anaerofustis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les bacterium VE202-18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les bacterium VE202-18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 Blautia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Ruminococcus] torque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Lachnospiraceae; Blautia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3_3_56FAA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3_3_56FAA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Coprobacillu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7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3_3_56FAA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3_3_56FAA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Coprobacillu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lastRenderedPageBreak/>
              <w:t>7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D7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D7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Coprobacillu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rysipelatoclostridium ramosum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rysipelatoclostridium ramosum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Erysipelatoclostridium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Clostridium] spiroforme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[Clostridium] spiroforme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 Erysipelotrichaceae; Erysipelatoclostridium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us lactaris CC59_002D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us lactaris CC59_002D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Ruminococcaceae; Ruminococcu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8_2_54BFAA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8_2_54BFAA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Coprobacillus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Ruminococcus lactari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us lactari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Ruminococcaceae; Ruminococcu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uncultured bacterium (presumably a Firmicute)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uncultured bacterium (presumably a Firmicute)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environmental sample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Haloplasma contractile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Haloplasma contractile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Haloplasmatales; Haloplasmataceae; Haloplasma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ndidatus Stoquefichus sp. SB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ndidatus Stoquefichus sp. SB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Candidatus Stoquefichus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Coprobacillu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8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tenibacterium mitsuokai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 xml:space="preserve">  Catenibacterium mitsuokai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 Erysipelotrichaceae; Cateni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(Gram-positive bacteria)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(Gram-positive bacteria)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 (Gram-positive bacterium), no further definition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1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tenibacterium sp. CAG:290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atenibacterium sp. CAG:290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Catenibacterium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2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BR7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BR7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Clostridiaceae; Clostridium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3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ceae bacterium GM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ceae bacterium GM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Clostridiaceae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4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LF2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um sp. LF2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Clostridiaceae; Clostridium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5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GD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Ruminococcaceae bacterium GD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Ruminococcaceae; unclassified Ruminococcaceae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6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les bacterium VE202-01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les bacterium VE202-01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.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7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8_2_54BFAA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8_2_54BFAA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Erysipelotrichaceae; Coprobacillu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98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les bacterium VE202-18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lostridiales bacterium VE202-18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lastRenderedPageBreak/>
              <w:t>99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CAG:183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Coprobacillus sp. CAG:183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Erysipelotrichia; Erysipelotrichales;  Erysipelotrichaceae; Coprobacillus;</w:t>
            </w:r>
          </w:p>
        </w:tc>
      </w:tr>
      <w:tr w:rsidR="00397636" w:rsidRPr="00397636" w:rsidTr="001A3850">
        <w:tc>
          <w:tcPr>
            <w:tcW w:w="642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100</w:t>
            </w:r>
          </w:p>
        </w:tc>
        <w:tc>
          <w:tcPr>
            <w:tcW w:w="3580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ervidicella metallireducens</w:t>
            </w:r>
          </w:p>
        </w:tc>
        <w:tc>
          <w:tcPr>
            <w:tcW w:w="3511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ervidicella metallireducens</w:t>
            </w:r>
          </w:p>
        </w:tc>
        <w:tc>
          <w:tcPr>
            <w:tcW w:w="3877" w:type="dxa"/>
          </w:tcPr>
          <w:p w:rsidR="00397636" w:rsidRPr="00397636" w:rsidRDefault="00397636" w:rsidP="00397636">
            <w:pPr>
              <w:rPr>
                <w:b/>
              </w:rPr>
            </w:pPr>
            <w:r w:rsidRPr="00397636">
              <w:rPr>
                <w:b/>
              </w:rPr>
              <w:t>Firmicutes; Clostridia; Clostridiales; Clostridiaceae; Fervidicella.</w:t>
            </w:r>
          </w:p>
        </w:tc>
      </w:tr>
    </w:tbl>
    <w:p w:rsidR="00397636" w:rsidRPr="00397636" w:rsidRDefault="00397636" w:rsidP="00397636">
      <w:pPr>
        <w:rPr>
          <w:b/>
        </w:rPr>
      </w:pPr>
    </w:p>
    <w:p w:rsidR="00397636" w:rsidRPr="00397636" w:rsidRDefault="00397636" w:rsidP="00397636">
      <w:pPr>
        <w:rPr>
          <w:b/>
        </w:rPr>
      </w:pPr>
    </w:p>
    <w:p w:rsidR="0023278F" w:rsidRPr="002F4690" w:rsidRDefault="0023278F" w:rsidP="002F4690"/>
    <w:sectPr w:rsidR="0023278F" w:rsidRPr="002F4690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4432833"/>
      <w:docPartObj>
        <w:docPartGallery w:val="Page Numbers (Top of Page)"/>
        <w:docPartUnique/>
      </w:docPartObj>
    </w:sdtPr>
    <w:sdtEndPr>
      <w:rPr>
        <w:noProof/>
      </w:rPr>
    </w:sdtEndPr>
    <w:sdtContent>
      <w:p w:rsidR="003B56AD" w:rsidRDefault="00397636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B56AD" w:rsidRDefault="0039763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BF3268"/>
    <w:multiLevelType w:val="hybridMultilevel"/>
    <w:tmpl w:val="13AAC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DA7"/>
    <w:rsid w:val="00051A42"/>
    <w:rsid w:val="000B5913"/>
    <w:rsid w:val="000D39B7"/>
    <w:rsid w:val="000D63DB"/>
    <w:rsid w:val="000E394E"/>
    <w:rsid w:val="000F60B7"/>
    <w:rsid w:val="00177423"/>
    <w:rsid w:val="001D0C7E"/>
    <w:rsid w:val="001E5C35"/>
    <w:rsid w:val="001F2E51"/>
    <w:rsid w:val="002122DE"/>
    <w:rsid w:val="0023278F"/>
    <w:rsid w:val="00241B84"/>
    <w:rsid w:val="00274C92"/>
    <w:rsid w:val="002A18C4"/>
    <w:rsid w:val="002A7B0F"/>
    <w:rsid w:val="002F4690"/>
    <w:rsid w:val="00322CFB"/>
    <w:rsid w:val="00327057"/>
    <w:rsid w:val="00377E7D"/>
    <w:rsid w:val="00397636"/>
    <w:rsid w:val="003B0BE1"/>
    <w:rsid w:val="003B1A4F"/>
    <w:rsid w:val="004B7169"/>
    <w:rsid w:val="00521767"/>
    <w:rsid w:val="00523252"/>
    <w:rsid w:val="005469DA"/>
    <w:rsid w:val="0055587E"/>
    <w:rsid w:val="00555FBA"/>
    <w:rsid w:val="0058148E"/>
    <w:rsid w:val="00587498"/>
    <w:rsid w:val="00596591"/>
    <w:rsid w:val="0069706C"/>
    <w:rsid w:val="006C6F13"/>
    <w:rsid w:val="006F3902"/>
    <w:rsid w:val="006F4EB7"/>
    <w:rsid w:val="007A5719"/>
    <w:rsid w:val="007D1DA7"/>
    <w:rsid w:val="008013BA"/>
    <w:rsid w:val="008130E1"/>
    <w:rsid w:val="00873631"/>
    <w:rsid w:val="008E7E2E"/>
    <w:rsid w:val="009614F0"/>
    <w:rsid w:val="009A7B1B"/>
    <w:rsid w:val="009B0275"/>
    <w:rsid w:val="00A22570"/>
    <w:rsid w:val="00A43BC3"/>
    <w:rsid w:val="00A57EAF"/>
    <w:rsid w:val="00A65E76"/>
    <w:rsid w:val="00A80F79"/>
    <w:rsid w:val="00B05537"/>
    <w:rsid w:val="00B23349"/>
    <w:rsid w:val="00B81F0F"/>
    <w:rsid w:val="00B8501E"/>
    <w:rsid w:val="00B93C32"/>
    <w:rsid w:val="00BA43B6"/>
    <w:rsid w:val="00BA4806"/>
    <w:rsid w:val="00BA79D4"/>
    <w:rsid w:val="00BF0BB0"/>
    <w:rsid w:val="00C93919"/>
    <w:rsid w:val="00CD524E"/>
    <w:rsid w:val="00D03B61"/>
    <w:rsid w:val="00D14A75"/>
    <w:rsid w:val="00D14B4E"/>
    <w:rsid w:val="00D16541"/>
    <w:rsid w:val="00D5025B"/>
    <w:rsid w:val="00D97967"/>
    <w:rsid w:val="00DF7C72"/>
    <w:rsid w:val="00ED5C7A"/>
    <w:rsid w:val="00F133C5"/>
    <w:rsid w:val="00F4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1B02B3-4D1C-48D6-91E6-7F06E924E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B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278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976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7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>Accepted</StageName>
  </documentManagement>
</p:properties>
</file>

<file path=customXml/itemProps1.xml><?xml version="1.0" encoding="utf-8"?>
<ds:datastoreItem xmlns:ds="http://schemas.openxmlformats.org/officeDocument/2006/customXml" ds:itemID="{8BAA0D49-74A5-4A2F-9842-83D6745E5C11}"/>
</file>

<file path=customXml/itemProps2.xml><?xml version="1.0" encoding="utf-8"?>
<ds:datastoreItem xmlns:ds="http://schemas.openxmlformats.org/officeDocument/2006/customXml" ds:itemID="{B3C3D1F1-23F3-46A8-B34B-5A9739493B4B}"/>
</file>

<file path=customXml/itemProps3.xml><?xml version="1.0" encoding="utf-8"?>
<ds:datastoreItem xmlns:ds="http://schemas.openxmlformats.org/officeDocument/2006/customXml" ds:itemID="{07D9BD4F-B343-4394-B3BA-C354B249AF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05</Words>
  <Characters>1086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Lerner,Aaron</dc:creator>
  <cp:keywords/>
  <dc:description/>
  <cp:lastModifiedBy>Prof. Lerner,Aaron</cp:lastModifiedBy>
  <cp:revision>2</cp:revision>
  <cp:lastPrinted>2016-01-07T10:27:00Z</cp:lastPrinted>
  <dcterms:created xsi:type="dcterms:W3CDTF">2016-08-31T10:29:00Z</dcterms:created>
  <dcterms:modified xsi:type="dcterms:W3CDTF">2016-08-3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